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33AA2" w:rsidRDefault="00000000">
      <w:r>
        <w:rPr>
          <w:noProof/>
        </w:rPr>
        <w:drawing>
          <wp:inline distT="0" distB="0" distL="0" distR="0">
            <wp:extent cx="4572000" cy="3810000"/>
            <wp:effectExtent l="0" t="0" r="0" b="0"/>
            <wp:docPr id="665271667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5271667" name="图形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3AA2" w:rsidRPr="00F57469" w:rsidRDefault="00000000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57469">
        <w:rPr>
          <w:rFonts w:ascii="Times New Roman" w:eastAsia="宋体" w:hAnsi="Times New Roman" w:cs="Times New Roman" w:hint="eastAsia"/>
          <w:kern w:val="0"/>
          <w:sz w:val="20"/>
          <w:szCs w:val="20"/>
        </w:rPr>
        <w:t>Supplementary</w:t>
      </w:r>
      <w:r w:rsidR="00B11FC7">
        <w:rPr>
          <w:rFonts w:ascii="Times New Roman" w:eastAsia="宋体" w:hAnsi="Times New Roman" w:cs="Times New Roman"/>
          <w:kern w:val="0"/>
          <w:sz w:val="20"/>
          <w:szCs w:val="20"/>
        </w:rPr>
        <w:t xml:space="preserve"> 9</w:t>
      </w:r>
      <w:r w:rsidRPr="00F57469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  <w:r w:rsidRPr="00F57469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F57469">
        <w:rPr>
          <w:rFonts w:ascii="Times New Roman" w:eastAsia="宋体" w:hAnsi="Times New Roman" w:cs="Times New Roman" w:hint="eastAsia"/>
          <w:kern w:val="0"/>
          <w:sz w:val="20"/>
          <w:szCs w:val="20"/>
        </w:rPr>
        <w:t>The relationship between serum vitamin D and all-cause mortality after excluding participants who were followed up for less than 2 years.</w:t>
      </w:r>
    </w:p>
    <w:sectPr w:rsidR="00D33AA2" w:rsidRPr="00F57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cxYjE5ODVmOTFjZWRlZjk0ZmE4ZGQ4NTMyODI2YTMifQ=="/>
  </w:docVars>
  <w:rsids>
    <w:rsidRoot w:val="00B675F4"/>
    <w:rsid w:val="00352FB6"/>
    <w:rsid w:val="00495160"/>
    <w:rsid w:val="004B0746"/>
    <w:rsid w:val="00651607"/>
    <w:rsid w:val="007D28D5"/>
    <w:rsid w:val="00807CFC"/>
    <w:rsid w:val="00B11FC7"/>
    <w:rsid w:val="00B52A2F"/>
    <w:rsid w:val="00B675F4"/>
    <w:rsid w:val="00D33AA2"/>
    <w:rsid w:val="00EE4FD2"/>
    <w:rsid w:val="00F57469"/>
    <w:rsid w:val="00F67803"/>
    <w:rsid w:val="00F779A4"/>
    <w:rsid w:val="297E5819"/>
    <w:rsid w:val="7E76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B45AF"/>
  <w15:docId w15:val="{DADAAB13-9CCB-4254-834C-E95AC2C70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iang Zhang</dc:creator>
  <cp:lastModifiedBy>Siliang Zhang</cp:lastModifiedBy>
  <cp:revision>9</cp:revision>
  <dcterms:created xsi:type="dcterms:W3CDTF">2023-07-25T06:19:00Z</dcterms:created>
  <dcterms:modified xsi:type="dcterms:W3CDTF">2023-10-02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C6BC56FD4B24297A9ACA62FE1C4D814_12</vt:lpwstr>
  </property>
</Properties>
</file>